
<file path=META-INF/manifest.xml><?xml version="1.0" encoding="utf-8"?>
<manifest:manifest xmlns:manifest="urn:oasis:names:tc:opendocument:xmlns:manifest:1.0" xmlns:loext="urn:org:documentfoundation:names:experimental:office:xmlns:loext:1.0" manifest:version="1.4">
  <manifest:file-entry manifest:full-path="/" manifest:version="1.4" manifest:media-type="application/vnd.oasis.opendocument.text"/>
  <manifest:file-entry manifest:full-path="manifest.rdf" manifest:media-type="application/rdf+xml"/>
  <manifest:file-entry manifest:full-path="Configurations2/" manifest:media-type="application/vnd.sun.xml.ui.configuration"/>
  <manifest:file-entry manifest:full-path="styles.xml" manifest:media-type="text/xml"/>
  <manifest:file-entry manifest:full-path="settings.xml" manifest:media-type="text/xml"/>
  <manifest:file-entry manifest:full-path="meta.xml" manifest:media-type="text/xml"/>
  <manifest:file-entry manifest:full-path="Thumbnails/thumbnail.png" manifest:media-type="image/png"/>
  <manifest:file-entry manifest:full-path="content.xml" manifest:media-type="text/xml"/>
</manifest:manifest>
</file>

<file path=content.xml><?xml version="1.0" encoding="utf-8"?>
<office:document-content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of="urn:oasis:names:tc:opendocument:xmlns:of:1.2" xmlns:xforms="http://www.w3.org/2002/xforms" xmlns:tableooo="http://openoffice.org/2009/table" xmlns:calcext="urn:org:documentfoundation:names:experimental:calc:xmlns:calcext:1.0" xmlns:drawooo="http://openoffice.org/2010/draw" xmlns:xhtml="http://www.w3.org/1999/xhtml" xmlns:loext="urn:org:documentfoundation:names:experimental:office:xmlns:loext:1.0" xmlns:field="urn:openoffice:names:experimental:ooo-ms-interop:xmlns:field:1.0" xmlns:math="http://www.w3.org/1998/Math/MathML" xmlns:form="urn:oasis:names:tc:opendocument:xmlns:form:1.0" xmlns:script="urn:oasis:names:tc:opendocument:xmlns:script:1.0" xmlns:formx="urn:openoffice:names:experimental:ooxml-odf-interop:xmlns:form:1.0" xmlns:dom="http://www.w3.org/2001/xml-events" xmlns:xsd="http://www.w3.org/2001/XMLSchema" xmlns:xsi="http://www.w3.org/2001/XMLSchema-instance" xmlns:grddl="http://www.w3.org/2003/g/data-view#" xmlns:css3t="http://www.w3.org/TR/css3-text/" xmlns:officeooo="http://openoffice.org/2009/office" office:version="1.4">
  <office:scripts/>
  <office:font-face-decls>
    <style:font-face style:name="Arial" svg:font-family="Arial" style:font-family-generic="swiss"/>
    <style:font-face style:name="Arial1" svg:font-family="Arial" style:font-family-generic="system" style:font-pitch="variable"/>
    <style:font-face style:name="Liberation Sans" svg:font-family="'Liberation Sans'" style:font-family-generic="swiss" style:font-pitch="variable"/>
    <style:font-face style:name="Liberation Serif" svg:font-family="'Liberation Serif'" style:font-family-generic="roman" style:font-pitch="variable"/>
    <style:font-face style:name="Microsoft YaHei" svg:font-family="'Microsoft YaHei'" style:font-family-generic="system" style:font-pitch="variable"/>
    <style:font-face style:name="NSimSun" svg:font-family="NSimSun" style:font-family-generic="system" style:font-pitch="variable"/>
    <style:font-face style:name="Times New Roman" svg:font-family="'Times New Roman'" style:font-family-generic="roman" style:font-pitch="variable"/>
    <style:font-face style:name="Times New Roman1" svg:font-family="'Times New Roman'" style:font-family-generic="system" style:font-pitch="variable"/>
  </office:font-face-decls>
  <office:automatic-styles>
    <style:style style:name="P1" style:family="paragraph" style:parent-style-name="Standard" style:master-page-name="Converted6">
      <style:paragraph-properties fo:margin-top="0.1945in" fo:margin-bottom="0.1945in" style:contextual-spacing="false" fo:line-height="200%" fo:text-align="justify" style:justify-single-word="false" style:page-number="auto" loext:word-spacing-minimum="75%" loext:word-spacing-maximum="133%"/>
      <style:text-properties officeooo:paragraph-rsid="000f62a2"/>
    </style:style>
    <style:style style:name="P2" style:family="paragraph" style:parent-style-name="Standard">
      <style:paragraph-properties fo:margin-top="0.1945in" fo:margin-bottom="0.1945in" style:contextual-spacing="false" fo:line-height="200%" fo:text-align="justify" style:justify-single-word="false" loext:word-spacing-minimum="75%" loext:word-spacing-maximum="133%"/>
      <style:text-properties officeooo:paragraph-rsid="000f62a2"/>
    </style:style>
    <style:style style:name="P3" style:family="paragraph" style:parent-style-name="Standard">
      <style:paragraph-properties fo:margin-top="0.1945in" fo:margin-bottom="0.1945in" style:contextual-spacing="false" fo:line-height="200%" fo:text-align="justify" style:justify-single-word="false" loext:word-spacing-minimum="75%" loext:word-spacing-maximum="133%"/>
      <style:text-properties style:font-name="Times New Roman" fo:font-size="12pt" fo:font-weight="bold" officeooo:paragraph-rsid="000f62a2" style:letter-kerning="false" style:font-name-asian="Times New Roman1" style:font-size-asian="12pt" style:font-weight-asian="bold" style:font-name-complex="Times New Roman1" style:font-size-complex="12pt" style:font-weight-complex="bold"/>
    </style:style>
    <style:style style:name="P4" style:family="paragraph" style:parent-style-name="Standard">
      <style:paragraph-properties fo:margin-top="0.1945in" fo:margin-bottom="0.1945in" style:contextual-spacing="false" fo:line-height="200%" fo:text-align="justify" style:justify-single-word="false" fo:text-indent="0.25in" style:auto-text-indent="false" loext:word-spacing-minimum="75%" loext:word-spacing-maximum="133%"/>
      <style:text-properties officeooo:paragraph-rsid="000f62a2"/>
    </style:style>
    <style:style style:name="P5" style:family="paragraph" style:parent-style-name="Standard" style:master-page-name="Converted5">
      <style:paragraph-properties fo:margin-top="0.1945in" fo:margin-bottom="0.1945in" style:contextual-spacing="false" fo:line-height="200%" fo:text-align="justify" style:justify-single-word="false" style:page-number="auto" loext:word-spacing-minimum="75%" loext:word-spacing-maximum="133%"/>
      <style:text-properties officeooo:paragraph-rsid="000f62a2"/>
    </style:style>
    <style:style style:name="P6" style:family="paragraph" style:parent-style-name="paragraph">
      <style:paragraph-properties fo:margin-top="0in" fo:margin-bottom="0in" style:contextual-spacing="false" fo:line-height="200%" fo:text-align="justify" style:justify-single-word="false" style:vertical-align="baseline" loext:word-spacing-minimum="75%" loext:word-spacing-maximum="133%"/>
      <style:text-properties officeooo:paragraph-rsid="000f62a2"/>
    </style:style>
    <style:style style:name="P7" style:family="paragraph" style:parent-style-name="paragraph">
      <style:paragraph-properties fo:margin-top="0in" fo:margin-bottom="0in" style:contextual-spacing="false" fo:line-height="200%" fo:text-align="justify" style:justify-single-word="false" style:vertical-align="baseline" loext:word-spacing-minimum="75%" loext:word-spacing-maximum="133%"/>
      <style:text-properties fo:font-weight="bold" officeooo:paragraph-rsid="000f62a2" style:font-weight-asian="bold" style:font-weight-complex="bold"/>
    </style:style>
    <style:style style:name="P8" style:family="paragraph" style:parent-style-name="paragraph">
      <style:paragraph-properties fo:margin-top="0.1945in" fo:margin-bottom="0.1945in" style:contextual-spacing="false"/>
      <style:text-properties fo:font-weight="bold" officeooo:paragraph-rsid="000f62a2" style:font-weight-asian="bold" style:font-weight-complex="bold"/>
    </style:style>
    <style:style style:name="P9" style:family="paragraph" style:parent-style-name="Standard">
      <style:text-properties officeooo:paragraph-rsid="000f62a2"/>
    </style:style>
    <style:style style:name="T1" style:family="text">
      <style:text-properties style:font-name="Times New Roman" fo:font-size="12pt" fo:font-weight="bold" style:letter-kerning="false" style:font-name-asian="Times New Roman1" style:font-size-asian="12pt" style:font-weight-asian="bold" style:font-name-complex="Times New Roman1" style:font-size-complex="12pt" style:font-weight-complex="bold"/>
    </style:style>
    <style:style style:name="T2" style:family="text">
      <style:text-properties style:font-name="Times New Roman" fo:font-weight="bold" style:font-weight-asian="bold" style:font-name-complex="Times New Roman1" style:font-weight-complex="bold"/>
    </style:style>
    <style:style style:name="T3" style:family="text">
      <style:text-properties style:text-position="sub 58%" style:font-name="Times New Roman" fo:font-weight="bold" style:font-weight-asian="bold" style:font-name-complex="Times New Roman1" style:font-weight-complex="bold"/>
    </style:style>
    <style:style style:name="T4" style:family="text">
      <style:text-properties style:font-name="Times New Roman" fo:font-size="12pt" style:letter-kerning="false" style:font-name-asian="Times New Roman1" style:font-size-asian="12pt" style:font-name-complex="Times New Roman1" style:font-size-complex="12pt"/>
    </style:style>
    <style:style style:name="T5" style:family="text">
      <style:text-properties style:text-position="sub 58%" style:font-name="Times New Roman" fo:font-size="12pt" style:letter-kerning="false" style:font-name-asian="Times New Roman1" style:font-size-asian="12pt" style:font-name-complex="Times New Roman1" style:font-size-complex="12pt"/>
    </style:style>
    <style:style style:name="T6" style:family="text">
      <style:text-properties style:font-name="Times New Roman" fo:font-size="12pt" style:font-name-asian="Times New Roman1" style:font-size-asian="12pt" style:font-name-complex="Times New Roman1" style:font-size-complex="12pt"/>
    </style:style>
    <style:style style:name="T7" style:family="text">
      <style:text-properties style:font-name="Times New Roman" fo:font-size="12pt" fo:font-weight="bold" style:font-size-asian="12pt" style:font-weight-asian="bold" style:font-name-complex="Times New Roman1" style:font-size-complex="12pt" style:font-weight-complex="bold"/>
    </style:style>
    <style:style style:name="T8" style:family="text">
      <style:text-properties style:font-name="Times New Roman" fo:font-size="12pt" style:font-size-asian="12pt" style:font-name-complex="Times New Roman1" style:font-size-complex="12pt"/>
    </style:style>
    <style:style style:name="T9" style:family="text">
      <style:text-properties fo:font-weight="bold" style:font-weight-asian="bold" style:font-weight-complex="bold"/>
    </style:style>
    <style:style style:name="T10" style:family="text">
      <style:text-properties style:text-position="sub 58%" fo:font-weight="bold" style:font-weight-asian="bold" style:font-weight-complex="bold"/>
    </style:style>
    <style:style style:name="T11" style:family="text">
      <style:text-properties style:letter-kerning="true" style:font-family-asian="Aptos" style:font-family-generic-asian="system" style:font-pitch-asian="variable"/>
    </style:style>
    <style:style style:name="T12" style:family="text">
      <style:text-properties style:font-family-asian="'游ゴシック Light'" style:font-family-generic-asian="system" style:font-pitch-asian="variable"/>
    </style:style>
    <style:style style:name="T13" style:family="text">
      <style:text-properties style:text-position="sub 58%" style:font-name="Times New Roman" fo:font-size="12pt" fo:font-weight="bold" style:font-size-asian="12pt" style:font-weight-asian="bold" style:font-name-complex="Times New Roman1" style:font-size-complex="12pt" style:font-weight-complex="bold"/>
    </style:style>
    <style:style style:name="T14" style:family="text">
      <style:text-properties style:text-position="sub 58%"/>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 text:display-outline-level="0" text:name="Figure"/>
      </text:sequence-decls>
      <text:p text:style-name="P1" loext:marker-style-name="T1">
        <text:span text:style-name="T1">Supplementary information</text:span>
      </text:p>
      <text:p text:style-name="P2" loext:marker-style-name="T1">
        <text:span text:style-name="T1">Membrane-embedded </text:span>
        <text:span text:style-name="T2">α</text:span>
        <text:span text:style-name="T3">IIb</text:span>
        <text:span text:style-name="T2">β</text:span>
        <text:span text:style-name="T3">3</text:span>
        <text:span text:style-name="T1"> simulations</text:span>
      </text:p>
      <text:p text:style-name="P2" loext:marker-style-name="T4">
        <text:span text:style-name="T4">The full-length, all-atom structure of α</text:span>
        <text:span text:style-name="T5">IIb</text:span>
        <text:span text:style-name="T4">β</text:span>
        <text:span text:style-name="T5">3</text:span>
        <text:span text:style-name="T4"> was embedded in a lipid bilayer generated using the CHARMM-GUI Membrane Builder. The bilayer was composed of DOPC and DOPS in a 4:1 molar ratio, with the integrin oriented such that the transmembrane αIIb helix was perpendicular to the membrane plane. The final system contained 504 DOPC and 126 DOPS lipids, 1,077 sodium ions, 897 chloride ions, and 323,037 water molecules. The simulation box measured approximately 16.2 × 16.2 × 50 nm, resulting in a total of 1,084,057 atoms. Energy minimization, equilibration under NVT and NPT ensembles, and production simulations followed the same protocol as the corresponding non-membrane systems, using identical temperature control, bond constraints, and treatments of electrostatics and van der Waals interactions. A constant pulling force of 83 pN was applied along the Z axis at the center of mass of the ligand-binding site to mimic physiological extension of the integrin ectodomain.</text:span>
      </text:p>
      <text:p text:style-name="P3" loext:marker-style-name="T1"/>
      <text:p text:style-name="P2" loext:marker-style-name="T1">
        <text:span text:style-name="T1">Principal Component Analysis</text:span>
      </text:p>
      <text:p text:style-name="P2" loext:marker-style-name="T6">
        <text:span text:style-name="T4">Dynamic cross-correlation analysis revealed distinct residue correlations in the presence or absence of mechanical force (Figure 2), suggesting different conformational pathways for integrin activation. To further explore these differences, we performed Principal Component Analysis </text:span>
        <text:soft-page-break/>
        <text:span text:style-name="T4">(PCA) to extract conformational ensembles from the MD trajectories. For the bent conformation, the control condition produced a compact cluster along PC1 (-</text:span>
        <text:span text:style-name="T6">15</text:span>
        <text:span text:style-name="T4"> to </text:span>
        <text:span text:style-name="T6">22</text:span>
        <text:span text:style-name="T4">) and PC2 (-23 to </text:span>
        <text:span text:style-name="T6">20</text:span>
        <text:span text:style-name="T4">), reflecting low conformational variability and a stable equilibrium (Figure S9A). RGD binding slightly </text:span>
        <text:span text:style-name="T6">increased</text:span>
        <text:span text:style-name="T4"> variability along PC1 (-</text:span>
        <text:span text:style-name="T6">23</text:span>
        <text:span text:style-name="T4"> to </text:span>
        <text:span text:style-name="T6">32</text:span>
        <text:span text:style-name="T4">) while </text:span>
        <text:span text:style-name="T6">slightly decreased as</text:span>
        <text:span text:style-name="T4"> comparable to control along PC2 (-14 to 12) (Figure S9B), indicating modest restriction of structural diversity. Force application markedly broadened the distribution along both PC1 (-</text:span>
        <text:span text:style-name="T6">127</text:span>
        <text:span text:style-name="T4"> to </text:span>
        <text:span text:style-name="T6">85</text:span>
        <text:span text:style-name="T4">) and PC2 (</text:span>
        <text:span text:style-name="T6">-47 to 38), consistent with increased flexibility and elevated RMSF values (Figures 3 and</text:span>
        <text:span text:style-name="T4"> S9C). Under Force/RGD, variability narrowed relative to force alone (PC1: -</text:span>
        <text:span text:style-name="T6">59</text:span>
        <text:span text:style-name="T4"> to </text:span>
        <text:span text:style-name="T6">97</text:span>
        <text:span text:style-name="T4">; PC2: </text:span>
        <text:span text:style-name="T6">-46</text:span>
        <text:span text:style-name="T4"> to </text:span>
        <text:span text:style-name="T6">31</text:span>
        <text:span text:style-name="T4">) but remained greater than in control, suggesting that ligand binding partially counteracts, but does not override, the conformational expansion induced by force (Figure S9D). These results indicate that mechanical stress accelerates conformational changes in bent integrin more effectively than ligand binding alone.</text:span>
      </text:p>
      <text:p text:style-name="P2" loext:marker-style-name="T4">
        <text:span text:style-name="T4">The open conformation exhibited substantial baseline variability along PC1 (-77 to 77) and PC2 (-44 to 63) (Figure S9E), reflecting intrinsic relaxation distinct from the bent state. RGD binding markedly reduced variability (PC1: -61 to 57; PC2: -48 to 36), implying stabilization of the open conformation (Figure S9F). Force alone also restricted conformational space (PC1: -62 to 68; PC2: -62 to 53), particularly along PC1, the axis capturing the greatest variance (Figure S9G). Combined Force/RGD slightly increased the distribution along PC1 but decreased along PC2 (PC1: -77 to 98; PC2: -43 to 54), reinforcing the stabilizing effect of ligand binding under mechanical stress (Figure S9H). Thus, in contrast to the bent state, force and RGD binding stabilize the open conformation, with additive effects when applied together.</text:span>
      </text:p>
      <text:p text:style-name="P2" loext:marker-style-name="T4">
        <text:soft-page-break/>
        <text:span text:style-name="T4">PCA supports our structural analyses: the open conformation remains relatively stable with limited fluctuations (Figure 3C, Figure S7), whereas the bent state exhibits enhanced dynamics under force. These findings demonstrate that integrin's structural response to mechanical and ligand cues is conformation-dependent.</text:span>
      </text:p>
      <text:p text:style-name="P4" loext:marker-style-name="T7">
        <text:span text:style-name="T7">RMSD Analysis and Structural Convergence</text:span>
      </text:p>
      <text:p text:style-name="P4" loext:marker-style-name="T8">
        <text:span text:style-name="T8">RMSD values were calculated from trajectory frames aligned to the initial structure to remove global translations and rotations (Figure S1). In equilibrium simulations, all replicas showed an initial increase in Cα RMSD over ~10–20 ns, reaching ~0.5–0.7 nm (Control, Figure S1A; RGD, Figure S1B). In steered MD (SMD) simulations, RMSD increased over longer times (~60 ns) up to 3–5 nm (Force, Figure S1C; Force/RGD, Figure S1D).</text:span>
      </text:p>
      <text:p text:style-name="P4" loext:marker-style-name="T8">
        <text:span text:style-name="T8">Block averaging was applied to assess convergence (Figure S2). RMSD time series were divided into non-overlapping blocks of increasing size (up to 25 ns), and the standard error of the mean (SEM) was computed from block means. Average RMSD remained stable across block sizes—0.5–0.7 nm for Control and RGD, and 2–4 nm for Force and Force/RGD. SEM initially increased with block size due to correlated fluctuations, then plateaued once the block size exceeded the system’s correlation time (Figure S3).</text:span>
      </text:p>
      <text:p text:style-name="P4" loext:marker-style-name="T8">
        <text:span text:style-name="T8">Replica-based bootstrap analysis further confirmed structural stability. Control replicas exhibited low mean RMSD (0.52–0.61 nm; Figure S2A) with modestly overlapping 95% confidence intervals, while RGD replicas showed slightly higher RMSD (0.57–0.67 nm; Figure </text:span>
        <text:soft-page-break/>
        <text:span text:style-name="T8">S2B) but remained converged. Force and Force/RGD conditions showed higher RMSD ranges of 3.2–3.5 nm and 2.3–3.0 nm, respectively (Figure S2C,D). Bootstrap resampling (1,000 iterations) yielded mean RMSDs of 0.574 nm (95% CI: 0.404–0.703 nm) for Control, 0.622 nm (95% CI: 0.43–0.85 nm) for RGD, 3.28 nm (95% CI: 0.87–4.72 nm) for Force, and 2.63 nm (95% CI: 0.77–3.65 nm) for Force/RGD. Narrow confidence intervals under equilibrium conditions indicate stable convergence, while broader intervals under force reflect increased structural variability while capturing representative conformational ensembles.</text:span>
      </text:p>
      <text:p text:style-name="P4" loext:marker-style-name="T1">
        <text:span text:style-name="T8">Overall, these results demonstrate robust structural convergence across all conditions. Equilibrium simulations maintained low RMSD with narrow confidence intervals, indicating stable sampling of basal and ligand-bound conformations. In contrast, SMD simulations exhibited larger RMSD and broader intervals, reflecting force-induced structural deviations while still capturing representative conformational behavior. Combined RMSD trends, block averaging, and bootstrap analyses confirm that our simulations provide reliable and reproducible estimates of integrin dynamics under both equilibrium and mechanically stressed conditions.</text:span>
      </text:p>
      <text:p text:style-name="P5" loext:marker-style-name="T1">
        <text:span text:style-name="T1">Supplementary Figures </text:span>
      </text:p>
      <text:p text:style-name="P6" loext:marker-style-name="T9">
        <text:span text:style-name="T9">Figure S1. Cα RMSD of bent α</text:span>
        <text:span text:style-name="T10">IIb</text:span>
        <text:span text:style-name="T9">β</text:span>
        <text:span text:style-name="T10">3 </text:span>
        <text:span text:style-name="T9">. </text:span>
        Cα RMSD versus time is shown for (A) control (no RGD, no force), (B) RGD-bound, (C) force applied, and (D) force applied in the presence of RGD. Individual replicas are shown (three for equilibrium conditions and six for force-applied conditions) over 40 ns of simulation, using 400 frames..
      </text:p>
      <text:p text:style-name="P6"/>
      <text:p text:style-name="P6">
        <text:span text:style-name="T9">Figure S2. Block-averaged Cα RMSD as a function of block size. </text:span>
        Mean square displacement (MSD) values of Cα atoms were computed for each replica and averaged over non-overlapping blocks of increasing size. RMSD versus block size is shown for (A) control, (B) RGD, (C) force, and (D) force/RGD conditions. Stable RMSD values across block sizes indicate structural stability during the simulations..
      </text:p>
      <text:p text:style-name="P6"/>
      <text:p text:style-name="P6">
        <text:span text:style-name="T9">Figure S3. Convergence of the standard error of the mean (SEM) of Cα RMSD with block size. </text:span>
        SEM values were calculated from Cα RMSD averaged over non-overlapping blocks of increasing size to assess statistical convergence. SEM versus block size is shown for (A) control, (B) RGD, (C) force, and (D) force/RGD conditions. The plateau at larger block sizes indicates convergence and effective sampling of independent fluctuations..
      </text:p>
      <text:p text:style-name="P7" loext:marker-style-name="T9"/>
      <text:p text:style-name="P6" loext:marker-style-name="T9">
        <text:span text:style-name="T9">Figure S4</text:span>
        <text:span text:style-name="T11">. </text:span>
        <text:span text:style-name="T9">
          Bootstrap distributions of mean Cα RMSD for individual simulation replicas.
          <text:line-break/>
        </text:span>
        Histograms of mean RMSD values were generated using 30 bins and normalized to probability density. Vertical lines indicate the mean RMSD (green) and the 95% confidence interval (red dashed). Panels A and B show equilibrium simulations under control and RGD conditions (three 
        <text:soft-page-break/>
        replicas each), whereas panels C and D show force-applied simulations without and with RGD (three replicas each).
      </text:p>
      <text:p text:style-name="P6">.</text:p>
      <text:p text:style-name="P6"/>
      <text:p text:style-name="P6" loext:marker-style-name="T9">
        <text:span text:style-name="T9">Figure S5. Bootstrap distributions of pooled Cα RMSD values across replicas. </text:span>
        For each condition, 1,000 bootstrap samples were generated by resampling with replacement. RMSD values from all three replicas per condition were pooled to obtain a single distribution, from which the overall mean (green line) and 95% confidence interval (red dashed lines) were calculated. Panels A–D correspond to control, RGD, force, and force/RGD conditions, respectively.
      </text:p>
      <text:p text:style-name="P6"/>
      <text:p text:style-name="P6">
        <text:span text:style-name="T9">Figure S6. Convergence of Cα root-mean-square fluctuation (RMSF) across time intervals. </text:span>
        RMSF values were calculated for each replica over four consecutive 10-ns intervals. Absolute RMSF differences between 0–10 ns vs. 10–20 ns and 20–30 ns vs. 30–40 ns are shown as boxplots for (A) control, (B) RGD, (C) force, and (D) force/RGD conditions. A progressive reduction in RMSF differences indicates stabilization of residue fluctuations and simulation convergence.
      </text:p>
      <text:p text:style-name="P7" loext:marker-style-name="T9"/>
      <text:p text:style-name="P6">
        <text:span text:style-name="T9">Figure S7. </text:span>
        <text:span text:style-name="Strong_20_Emphasis">
          <text:span text:style-name="T12">Impact of mechanical force and RGD binding on the open conformation of </text:span>
        </text:span>
        <text:span text:style-name="T9">α</text:span>
        <text:span text:style-name="T10">IIb</text:span>
        <text:span text:style-name="T9">β</text:span>
        <text:span text:style-name="T10">3</text:span>
        <text:span text:style-name="Strong_20_Emphasis">
          <text:span text:style-name="T12">.</text:span>
        </text:span>
         (A) Average Cα RMSF under different conditions. (B) Residue-wise Cα RMSD calculated between the initial and final frames. Data were obtained from Cα trajectories of three independent equilibrium and force-applied simulations over 20 ns (200 frames)
        <text:span text:style-name="normaltextrun">.</text:span>
      </text:p>
      <text:p text:style-name="P7" loext:marker-style-name="T9"/>
      <text:p text:style-name="P6" loext:marker-style-name="T9">
        <text:span text:style-name="T9">Figure S8. Normalized Dynamic cross correlation (nDCC) of residue motions in open </text:span>
        <text:span text:style-name="T2">α</text:span>
        <text:span text:style-name="T3">IIb</text:span>
        <text:span text:style-name="T2">β</text:span>
        <text:span text:style-name="T3">3</text:span>
        <text:span text:style-name="T9">.</text:span>
         (A-D) nDCC maps are shown for (A) Control, (B) RGD, (C) Force, and (D) Force/RGD 
        <text:soft-page-break/>
        conditions. Data were derived from Cα trajectories of three independent equilibrium and force-applied simulations over 20 ns (200 frames)
        <text:span text:style-name="normaltextrun">.</text:span>
      </text:p>
      <text:p text:style-name="P6" loext:marker-style-name="normaltextrun">
        <text:span text:style-name="normaltextrun"/>
      </text:p>
      <text:p text:style-name="P6">
        <text:span text:style-name="normaltextrun">
          <text:span text:style-name="T9">Figure S9.</text:span>
        </text:span>
        <text:span text:style-name="normaltextrun"> </text:span>
        <text:span text:style-name="T9">Principal component analysis (PCA) of </text:span>
        <text:span text:style-name="T2">α</text:span>
        <text:span text:style-name="T3">IIb</text:span>
        <text:span text:style-name="T2">β</text:span>
        <text:span text:style-name="T3">3</text:span>
        <text:span text:style-name="T2"> </text:span>
        <text:span text:style-name="T9">integrin dynamics</text:span>
        <text:span text:style-name="normaltextrun">. </text:span>
        Projection of simulation trajectories onto the first two principal components (PC1 and PC2) is shown for the bent (A–D) and open (E–H) conformations under control, RGD, force, and force/RGD conditions. All trajectories were projected onto principal components derived from the control simulations. Data were obtained from Cα trajectories of three independent simulations over 100 ns (bent) and 20 ns (open).
      </text:p>
      <text:p text:style-name="P8" loext:marker-style-name="T9"/>
      <text:p text:style-name="P2" loext:marker-style-name="T4">
        <text:span text:style-name="T1">Figure S10. Steered molecular dynamics (SMD) simulations of </text:span>
        <text:span text:style-name="T2">α</text:span>
        <text:span text:style-name="T3">IIb</text:span>
        <text:span text:style-name="T2">β</text:span>
        <text:span text:style-name="T3">3</text:span>
        <text:span text:style-name="T1"> </text:span>
        <text:span text:style-name="T1">integrin under a 20 pN force. </text:span>
        <text:span text:style-name="T4">Panels A–D correspond to the bent conformation, and panels E–H to the open conformation. (A, E) Time evolution of the average Cα RMSD from three independent replicas. (B, F) Average Cα RMSF. (C, G) Normalized extension of the integrin over time. Conditions are color-coded as control (blue), RGD-bound (cyan), force applied (red), and force applied in the presence of RGD (orange). (D, H) Distribution of correlated motions, shown as the percentage of positively correlated, negatively correlated, and non-correlated residue fluctuations.</text:span>
      </text:p>
      <text:p text:style-name="P3" loext:marker-style-name="T1"/>
      <text:p text:style-name="P2" loext:marker-style-name="T1">
        <text:span text:style-name="T1">Figure S11. Steered molecular dynamics (SMD) simulations of membrane-embedded </text:span>
        <text:span text:style-name="T7">α</text:span>
        <text:span text:style-name="T13">IIb</text:span>
        <text:span text:style-name="T7">β</text:span>
        <text:span text:style-name="T13">3</text:span>
        <text:span text:style-name="T1"> integrin</text:span>
        <text:span text:style-name="T4">. (A) Time-dependent extension during a 100-ns SMD simulation with </text:span>
        α
        <text:span text:style-name="T14">IIb</text:span>
        β
        <text:span text:style-name="T14">3</text:span>
        <text:span text:style-name="T4">embedded in </text:span>
        <text:soft-page-break/>
        <text:span text:style-name="T4">a DOPC:DOPS lipid bilayer (3:1 molar ratio) and subjected to a constant 83 pN pulling force along the membrane normal (Z axis). (B) Cα RMSD relative to the initial structure. (C) Average Cα RMSF. (D) Normalized dynamic cross-correlation (nDCC) map showing correlated and anti-correlated residue motions. (E) All-atom secondary structure representations of bent </text:span>
        α
        <text:span text:style-name="T14">IIb</text:span>
        β
        <text:span text:style-name="T14">3 </text:span>
        <text:span text:style-name="T4">at 100 ns for the control simulation (left), force applied to the ligand-binding site of </text:span>
        α
        <text:span text:style-name="T14">IIb</text:span>
        β
        <text:span text:style-name="T14">3 </text:span>
        <text:span text:style-name="T4">in the membrane (middle), and force applied to the ligand-binding site of </text:span>
        α
        <text:span text:style-name="T14">IIb</text:span>
        β
        <text:span text:style-name="T14">3 </text:span>
        <text:span text:style-name="T4">in solvent (right).</text:span>
      </text:p>
      <text:p text:style-name="P9" loext:marker-style-name="T2">
        <text:span text:style-name="T2"/>
      </text:p>
    </office:text>
  </office:body>
</office:document-content>
</file>

<file path=meta.xml><?xml version="1.0" encoding="utf-8"?>
<office:document-meta xmlns:office="urn:oasis:names:tc:opendocument:xmlns:office:1.0" xmlns:ooo="http://openoffice.org/2004/office" xmlns:xlink="http://www.w3.org/1999/xlink" xmlns:dc="http://purl.org/dc/elements/1.1/" xmlns:meta="urn:oasis:names:tc:opendocument:xmlns:meta:1.0" xmlns:grddl="http://www.w3.org/2003/g/data-view#" office:version="1.4">
  <office:meta>
    <meta:creation-date>2026-02-15T07:18:20.780945000</meta:creation-date>
    <dc:date>2026-02-15T07:20:34.090835600</dc:date>
    <meta:editing-duration>PT2M13S</meta:editing-duration>
    <meta:editing-cycles>1</meta:editing-cycles>
    <meta:generator>LibreOffice/25.8.0.4$Windows_X86_64 LibreOffice_project/48f00303701489684e67c38c28aff00cd5929e67</meta:generator>
    <meta:document-statistic meta:table-count="0" meta:image-count="0" meta:object-count="0" meta:page-count="8" meta:paragraph-count="25" meta:word-count="1641" meta:character-count="11113" meta:non-whitespace-character-count="9519"/>
  </office:meta>
</office:document-meta>
</file>

<file path=settings.xml><?xml version="1.0" encoding="utf-8"?>
<office:document-settings xmlns:office="urn:oasis:names:tc:opendocument:xmlns:office:1.0" xmlns:ooo="http://openoffice.org/2004/office" xmlns:xlink="http://www.w3.org/1999/xlink" xmlns:config="urn:oasis:names:tc:opendocument:xmlns:config:1.0" office:version="1.4">
  <office:settings>
    <config:config-item-set config:name="ooo:view-settings">
      <config:config-item config:name="ViewAreaTop" config:type="long">26</config:config-item>
      <config:config-item config:name="ViewAreaLeft" config:type="long">0</config:config-item>
      <config:config-item config:name="ViewAreaWidth" config:type="long">22731</config:config-item>
      <config:config-item config:name="ViewAreaHeight" config:type="long">19413</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long">3110</config:config-item>
          <config:config-item config:name="ViewTop" config:type="long">208463</config:config-item>
          <config:config-item config:name="VisibleLeft" config:type="long">0</config:config-item>
          <config:config-item config:name="VisibleTop" config:type="long">26</config:config-item>
          <config:config-item config:name="VisibleRight" config:type="long">22729</config:config-item>
          <config:config-item config:name="VisibleBottom" config:type="long">19438</config:config-item>
          <config:config-item config:name="ZoomType" config:type="short">0</config:config-item>
          <config:config-item config:name="ViewLayoutColumns" config:type="short">1</config:config-item>
          <config:config-item config:name="ViewLayoutBookMode" config:type="boolean">false</config:config-item>
          <config:config-item config:name="ZoomFactor" config:type="short">110</config:config-item>
          <config:config-item config:name="IsSelectedFrame" config:type="boolean">false</config:config-item>
          <config:config-item config:name="KeepRatio" config:type="boolean">false</config:config-item>
          <config:config-item config:name="AnchoredTextOverflowLegacy" config:type="boolean">false</config:config-item>
          <config:config-item config:name="LegacySingleLineFontwork" config:type="boolean">false</config:config-item>
          <config:config-item config:name="ConnectorUseSnapRect" config:type="boolean">false</config:config-item>
          <config:config-item config:name="IgnoreBreakAfterMultilineField" config:type="boolean">false</config:config-item>
        </config:config-item-map-entry>
      </config:config-item-map-indexed>
    </config:config-item-set>
    <config:config-item-set config:name="ooo:configuration-settings">
      <config:config-item config:name="ProtectForm" config:type="boolean">false</config:config-item>
      <config:config-item config:name="PrinterName" config:type="string"/>
      <config:config-item config:name="EmbeddedDatabaseName" config:type="string"/>
      <config:config-item config:name="CurrentDatabaseDataSource" config:type="string"/>
      <config:config-item config:name="LinkUpdateMode" config:type="short">1</config:config-item>
      <config:config-item config:name="AddParaTableSpacingAtStart" config:type="boolean">true</config:config-item>
      <config:config-item config:name="UnbreakableNumberings" config:type="boolean">false</config:config-item>
      <config:config-item config:name="FieldAutoUpdate" config:type="boolean">true</config:config-item>
      <config:config-item config:name="AddVerticalFrameOffsets" config:type="boolean">false</config:config-item>
      <config:config-item config:name="AddParaTableSpacing" config:type="boolean">true</config:config-item>
      <config:config-item config:name="ChartAutoUpdate" config:type="boolean">true</config:config-item>
      <config:config-item config:name="CurrentDatabaseCommand" config:type="string"/>
      <config:config-item config:name="PrinterSetup" config:type="base64Binary"/>
      <config:config-item config:name="AlignTabStopPosition" config:type="boolean">true</config:config-item>
      <config:config-item config:name="PrinterPaperFromSetup" config:type="boolean">false</config:config-item>
      <config:config-item config:name="IsKernAsianPunctuation" config:type="boolean">false</config:config-item>
      <config:config-item config:name="CharacterCompressionType" config:type="short">0</config:config-item>
      <config:config-item config:name="ApplyUserData" config:type="boolean">true</config:config-item>
      <config:config-item config:name="DoNotJustifyLinesWithManualBreak" config:type="boolean">false</config:config-item>
      <config:config-item config:name="SaveThumbnail" config:type="boolean">true</config:config-item>
      <config:config-item config:name="SaveGlobalDocumentLinks" config:type="boolean">false</config:config-item>
      <config:config-item config:name="SmallCapsPercentage66" config:type="boolean">false</config:config-item>
      <config:config-item config:name="CurrentDatabaseCommandType" config:type="int">0</config:config-item>
      <config:config-item config:name="SaveVersionOnClose" config:type="boolean">false</config:config-item>
      <config:config-item config:name="UpdateFromTemplate" config:type="boolean">true</config:config-item>
      <config:config-item config:name="DoNotCaptureDrawObjsOnPage" config:type="boolean">false</config:config-item>
      <config:config-item config:name="UseFormerObjectPositioning" config:type="boolean">false</config:config-item>
      <config:config-item config:name="EmbedSystemFonts" config:type="boolean">false</config:config-item>
      <config:config-item config:name="PrinterIndependentLayout" config:type="string">high-resolution</config:config-item>
      <config:config-item config:name="IsLabelDocument" config:type="boolean">false</config:config-item>
      <config:config-item config:name="AddFrameOffsets" config:type="boolean">false</config:config-item>
      <config:config-item config:name="AddExternalLeading" config:type="boolean">true</config:config-item>
      <config:config-item config:name="MsWordCompMinLineHeightByFly" config:type="boolean">false</config:config-item>
      <config:config-item config:name="UseOldNumbering" config:type="boolean">false</config:config-item>
      <config:config-item config:name="OutlineLevelYieldsNumbering" config:type="boolean">false</config:config-item>
      <config:config-item config:name="DoNotResetParaAttrsForNumFont" config:type="boolean">false</config:config-item>
      <config:config-item config:name="IgnoreFirstLineIndentInNumbering" config:type="boolean">false</config:config-item>
      <config:config-item config:name="AllowPrintJobCancel" config:type="boolean">true</config:config-item>
      <config:config-item config:name="UseFormerLineSpacing" config:type="boolean">false</config:config-item>
      <config:config-item config:name="AddParaSpacingToTableCells" config:type="boolean">true</config:config-item>
      <config:config-item config:name="AddParaLineSpacingToTableCells" config:type="boolean">true</config:config-item>
      <config:config-item config:name="UseFormerTextWrapping" config:type="boolean">false</config:config-item>
      <config:config-item config:name="RedlineProtectionKey" config:type="base64Binary"/>
      <config:config-item config:name="ConsiderTextWrapOnObjPos" config:type="boolean">false</config:config-item>
      <config:config-item config:name="NoGapAfterNoteNumber" config:type="boolean">false</config:config-item>
      <config:config-item config:name="TableRowKeep" config:type="boolean">false</config:config-item>
      <config:config-item config:name="TabsRelativeToIndent" config:type="boolean">true</config:config-item>
      <config:config-item config:name="IgnoreTabsAndBlanksForLineCalculation" config:type="boolean">false</config:config-item>
      <config:config-item config:name="IgnoreHiddenCharsForLineCalculation" config:type="boolean">true</config:config-item>
      <config:config-item config:name="TabAtLeftIndentForParagraphsInList" config:type="boolean">false</config:config-item>
      <config:config-item config:name="Rsid" config:type="int">1167947</config:config-item>
      <config:config-item config:name="RsidRoot" config:type="int">1008290</config:config-item>
      <config:config-item config:name="LoadReadonly" config:type="boolean">false</config:config-item>
      <config:config-item config:name="ClipAsCharacterAnchoredWriterFlyFrames" config:type="boolean">false</config:config-item>
      <config:config-item config:name="UnxForceZeroExtLeading" config:type="boolean">false</config:config-item>
      <config:config-item config:name="UseOldPrinterMetrics" config:type="boolean">false</config:config-item>
      <config:config-item config:name="MsWordCompTrailingBlanks" config:type="boolean">false</config:config-item>
      <config:config-item config:name="MathBaselineAlignment" config:type="boolean">true</config:config-item>
      <config:config-item config:name="InvertBorderSpacing" config:type="boolean">false</config:config-item>
      <config:config-item config:name="CollapseEmptyCellPara" config:type="boolean">true</config:config-item>
      <config:config-item config:name="TabOverflow" config:type="boolean">true</config:config-item>
      <config:config-item config:name="StylesNoDefault" config:type="boolean">false</config:config-item>
      <config:config-item config:name="ClippedPictures" config:type="boolean">false</config:config-item>
      <config:config-item config:name="BackgroundParaOverDrawings" config:type="boolean">false</config:config-item>
      <config:config-item config:name="EmbedFonts" config:type="boolean">false</config:config-item>
      <config:config-item config:name="EmbedOnlyUsedFonts" config:type="boolean">false</config:config-item>
      <config:config-item config:name="EmbedLatinScriptFonts" config:type="boolean">true</config:config-item>
      <config:config-item config:name="EmbedAsianScriptFonts" config:type="boolean">true</config:config-item>
      <config:config-item config:name="EmptyDbFieldHidesPara" config:type="boolean">true</config:config-item>
      <config:config-item config:name="EmbedComplexScriptFonts" config:type="boolean">true</config:config-item>
      <config:config-item config:name="TabOverMargin" config:type="boolean">false</config:config-item>
      <config:config-item config:name="TabOverSpacing" config:type="boolean">false</config:config-item>
      <config:config-item config:name="TreatSingleColumnBreakAsPageBreak" config:type="boolean">false</config:config-item>
      <config:config-item config:name="MsWordUlTrailSpace" config:type="boolean">false</config:config-item>
      <config:config-item config:name="SurroundTextWrapSmall" config:type="boolean">false</config:config-item>
      <config:config-item config:name="ApplyParagraphMarkFormatToNumbering" config:type="boolean">false</config:config-item>
      <config:config-item config:name="PropLineSpacingShrinksFirstLine" config:type="boolean">true</config:config-item>
      <config:config-item config:name="SubtractFlysAnchoredAtFlys" config:type="boolean">false</config:config-item>
      <config:config-item config:name="DisableOffPagePositioning" config:type="boolean">false</config:config-item>
      <config:config-item config:name="ContinuousEndnotes" config:type="boolean">false</config:config-item>
      <config:config-item config:name="ProtectBookmarks" config:type="boolean">false</config:config-item>
      <config:config-item config:name="ProtectFields" config:type="boolean">false</config:config-item>
      <config:config-item config:name="HyphenateURLs" config:type="boolean">false</config:config-item>
      <config:config-item config:name="HeaderSpacingBelowLastPara" config:type="boolean">false</config:config-item>
      <config:config-item config:name="FrameAutowidthWithMorePara" config:type="boolean">false</config:config-item>
      <config:config-item config:name="GutterAtTop" config:type="boolean">false</config:config-item>
      <config:config-item config:name="FootnoteInColumnToPageEnd" config:type="boolean">true</config:config-item>
      <config:config-item config:name="ImagePreferredDPI" config:type="int">0</config:config-item>
      <config:config-item config:name="AutoFirstLineIndentDisregardLineSpace" config:type="boolean">true</config:config-item>
      <config:config-item config:name="JustifyLinesWithShrinking" config:type="boolean">false</config:config-item>
      <config:config-item config:name="NoNumberingShowFollowBy" config:type="boolean">false</config:config-item>
      <config:config-item config:name="DropCapPunctuation" config:type="boolean">true</config:config-item>
      <config:config-item config:name="UseVariableWidthNBSP" config:type="boolean">false</config:config-item>
      <config:config-item config:name="PrintBlackFonts" config:type="boolean">false</config:config-item>
      <config:config-item config:name="ApplyTextAttrToEmptyLineAtEndOfParagraph" config:type="boolean">false</config:config-item>
      <config:config-item config:name="ApplyParagraphMarkFormatToEmptyLineAtEndOfParagraph" config:type="boolean">false</config:config-item>
      <config:config-item config:name="PaintHellOverHeaderFooter" config:type="boolean">false</config:config-item>
      <config:config-item config:name="MinRowHeightInclBorder" config:type="boolean">false</config:config-item>
      <config:config-item config:name="MsWordCompGridMetrics" config:type="boolean">false</config:config-item>
      <config:config-item config:name="NoClippingWithWrapPolygon" config:type="boolean">false</config:config-item>
      <config:config-item config:name="BalanceSpacesAndIdeographicSpaces" config:type="boolean">false</config:config-item>
      <config:config-item config:name="ForceTopAlignmentInCellWithFloatingAnchor" config:type="boolean">false</config:config-item>
      <config:config-item config:name="PrintAnnotationMode" config:type="short">0</config:config-item>
      <config:config-item config:name="PrintGraphics" config:type="boolean">true</config:config-item>
      <config:config-item config:name="PrintLeftPages" config:type="boolean">true</config:config-item>
      <config:config-item config:name="PrintControls" config:type="boolean">true</config:config-item>
      <config:config-item config:name="PrintPageBackground" config:type="boolean">true</config:config-item>
      <config:config-item config:name="PrintTextPlaceholder" config:type="boolean">false</config:config-item>
      <config:config-item config:name="PrintDrawings" config:type="boolean">true</config:config-item>
      <config:config-item config:name="PrintHiddenText" config:type="boolean">false</config:config-item>
      <config:config-item config:name="PrintProspect" config:type="boolean">false</config:config-item>
      <config:config-item config:name="PrintTables" config:type="boolean">true</config:config-item>
      <config:config-item config:name="PrintProspectRTL" config:type="boolean">false</config:config-item>
      <config:config-item config:name="PrintReversed" config:type="boolean">false</config:config-item>
      <config:config-item config:name="PrintRightPages" config:type="boolean">true</config:config-item>
      <config:config-item config:name="PrintFaxName" config:type="string"/>
      <config:config-item config:name="PrintPaperFromSetup" config:type="boolean">false</config:config-item>
      <config:config-item config:name="PrintEmptyPages" config:type="boolean">true</config:config-item>
    </config:config-item-set>
  </office:settings>
</office:document-settings>
</file>

<file path=styles.xml><?xml version="1.0" encoding="utf-8"?>
<office:document-styles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css3t="http://www.w3.org/TR/css3-text/" xmlns:of="urn:oasis:names:tc:opendocument:xmlns:of:1.2" xmlns:tableooo="http://openoffice.org/2009/table" xmlns:calcext="urn:org:documentfoundation:names:experimental:calc:xmlns:calcext:1.0" xmlns:drawooo="http://openoffice.org/2010/draw" xmlns:xhtml="http://www.w3.org/1999/xhtml" xmlns:loext="urn:org:documentfoundation:names:experimental:office:xmlns:loext:1.0" xmlns:grddl="http://www.w3.org/2003/g/data-view#" xmlns:field="urn:openoffice:names:experimental:ooo-ms-interop:xmlns:field:1.0" xmlns:math="http://www.w3.org/1998/Math/MathML" xmlns:form="urn:oasis:names:tc:opendocument:xmlns:form:1.0" xmlns:script="urn:oasis:names:tc:opendocument:xmlns:script:1.0" xmlns:dom="http://www.w3.org/2001/xml-events" xmlns:officeooo="http://openoffice.org/2009/office" office:version="1.4">
  <office:font-face-decls>
    <style:font-face style:name="Arial" svg:font-family="Arial" style:font-family-generic="swiss"/>
    <style:font-face style:name="Arial1" svg:font-family="Arial" style:font-family-generic="system" style:font-pitch="variable"/>
    <style:font-face style:name="Liberation Sans" svg:font-family="'Liberation Sans'" style:font-family-generic="swiss" style:font-pitch="variable"/>
    <style:font-face style:name="Liberation Serif" svg:font-family="'Liberation Serif'" style:font-family-generic="roman" style:font-pitch="variable"/>
    <style:font-face style:name="Microsoft YaHei" svg:font-family="'Microsoft YaHei'" style:font-family-generic="system" style:font-pitch="variable"/>
    <style:font-face style:name="NSimSun" svg:font-family="NSimSun" style:font-family-generic="system" style:font-pitch="variable"/>
    <style:font-face style:name="Times New Roman" svg:font-family="'Times New Roman'" style:font-family-generic="roman" style:font-pitch="variable"/>
    <style:font-face style:name="Times New Roman1" svg:font-family="'Times New Roman'" style:font-family-generic="system" style:font-pitch="variable"/>
  </office:font-face-decls>
  <office:styles>
    <style:default-style style:family="graphic">
      <style:graphic-properties svg:stroke-color="#3465a4" draw:fill-color="#729fcf" fo:wrap-option="no-wrap" draw:shadow-offset-x="0.1181in" draw:shadow-offset-y="0.1181in" draw:start-line-spacing-horizontal="0.1114in" draw:start-line-spacing-vertical="0.1114in" draw:end-line-spacing-horizontal="0.1114in" draw:end-line-spacing-vertical="0.1114in" style:flow-with-text="false"/>
      <style:paragraph-properties style:text-autospace="ideograph-alpha" style:line-break="strict" loext:tab-stop-distance="0in" style:writing-mode="lr-tb" style:font-independent-line-spacing="false">
        <style:tab-stops/>
      </style:paragraph-properties>
      <style:text-properties style:use-window-font-color="true" loext:opacity="0%" style:font-name="Liberation Serif" fo:font-size="12pt" fo:language="en" fo:country="US" style:letter-kerning="true" style:font-name-asian="NSimSun" style:font-size-asian="10.5pt" style:language-asian="zh" style:country-asian="CN" style:font-name-complex="Arial1" style:font-size-complex="12pt" style:language-complex="hi" style:country-complex="IN"/>
    </style:default-style>
    <style:default-style style:family="paragraph">
      <style:paragraph-properties fo:orphans="2" fo:widows="2" fo:hyphenation-ladder-count="no-limit" fo:hyphenation-keep="auto" loext:hyphenation-keep-type="column" loext:hyphenation-keep-line="false" style:text-autospace="ideograph-alpha" style:punctuation-wrap="hanging" style:line-break="strict" style:tab-stop-distance="0.4925in" style:writing-mode="page"/>
      <style:text-properties style:use-window-font-color="true" loext:opacity="0%" style:font-name="Liberation Serif" fo:font-size="12pt" fo:language="en" fo:country="US" style:letter-kerning="true" style:font-name-asian="NSimSun" style:font-size-asian="10.5pt" style:language-asian="zh" style:country-asian="CN" style:font-name-complex="Arial1" style:font-size-complex="12pt" style:language-complex="hi" style:country-complex="IN" fo:hyphenate="false" fo:hyphenation-remain-char-count="2" fo:hyphenation-push-char-count="2" loext:hyphenation-no-caps="false" loext:hyphenation-no-last-word="false" loext:hyphenation-word-char-count="5" loext:hyphenation-zone="no-limit"/>
    </style:default-style>
    <style:default-style style:family="table">
      <style:table-properties table:border-model="collapsing"/>
    </style:default-style>
    <style:default-style style:family="table-row">
      <style:table-row-properties fo:keep-together="auto"/>
    </style:default-style>
    <style:style style:name="Standard" style:family="paragraph" style:class="text"/>
    <style:style style:name="Heading" style:family="paragraph" style:parent-style-name="Standard" style:next-style-name="Text_20_body" style:class="chapter">
      <style:paragraph-properties fo:margin-top="0.1665in" fo:margin-bottom="0.0835in" style:contextual-spacing="false" fo:keep-with-next="always"/>
      <style:text-properties style:font-name="Liberation Sans" fo:font-family="'Liberation Sans'" style:font-family-generic="swiss" style:font-pitch="variable" fo:font-size="14pt" style:font-name-asian="Microsoft YaHei" style:font-family-asian="'Microsoft YaHei'" style:font-family-generic-asian="system" style:font-pitch-asian="variable" style:font-size-asian="14pt" style:font-name-complex="Arial1" style:font-family-complex="Arial" style:font-family-generic-complex="system" style:font-pitch-complex="variable" style:font-size-complex="14pt"/>
    </style:style>
    <style:style style:name="Text_20_body" style:display-name="Text body" style:family="paragraph" style:parent-style-name="Standard" style:class="text">
      <style:paragraph-properties fo:margin-top="0in" fo:margin-bottom="0.0972in" style:contextual-spacing="false" fo:line-height="115%"/>
    </style:style>
    <style:style style:name="List" style:family="paragraph" style:parent-style-name="Text_20_body" style:class="list">
      <style:text-properties style:font-size-asian="12pt" style:font-name-complex="Arial" style:font-family-complex="Arial" style:font-family-generic-complex="swiss"/>
    </style:style>
    <style:style style:name="Caption" style:family="paragraph" style:parent-style-name="Standard" style:class="extra">
      <style:paragraph-properties fo:margin-top="0.0835in" fo:margin-bottom="0.0835in" style:contextual-spacing="false" text:number-lines="false" text:line-number="0"/>
      <style:text-properties fo:font-size="12pt" fo:font-style="italic" style:font-size-asian="12pt" style:font-style-asian="italic" style:font-name-complex="Arial" style:font-family-complex="Arial" style:font-family-generic-complex="swiss" style:font-size-complex="12pt" style:font-style-complex="italic"/>
    </style:style>
    <style:style style:name="Index" style:family="paragraph" style:parent-style-name="Standard" style:class="index">
      <style:paragraph-properties text:number-lines="false" text:line-number="0"/>
      <style:text-properties style:font-size-asian="12pt" style:font-name-complex="Arial" style:font-family-complex="Arial" style:font-family-generic-complex="swiss"/>
    </style:style>
    <style:style style:name="paragraph" style:family="paragraph" style:parent-style-name="Standard">
      <style:paragraph-properties fo:margin-top="0.1945in" fo:margin-bottom="0.1945in" style:contextual-spacing="false" fo:line-height="100%"/>
      <style:text-properties style:font-name="Times New Roman" fo:font-family="'Times New Roman'" style:font-family-generic="roman" style:font-pitch="variable" fo:font-size="12pt" style:letter-kerning="false" style:font-name-asian="Times New Roman1" style:font-family-asian="'Times New Roman'" style:font-family-generic-asian="system" style:font-pitch-asian="variable" style:font-size-asian="12pt" style:font-name-complex="Times New Roman1" style:font-family-complex="'Times New Roman'" style:font-family-generic-complex="system" style:font-pitch-complex="variable" style:font-size-complex="12pt"/>
    </style:style>
    <style:style style:name="Default_20_Paragraph_20_Font" style:display-name="Default Paragraph Font" style:family="text"/>
    <style:style style:name="Strong_20_Emphasis" style:display-name="Strong Emphasis" style:family="text" style:parent-style-name="Default_20_Paragraph_20_Font">
      <style:text-properties fo:font-weight="bold" style:font-weight-asian="bold" style:font-weight-complex="bold"/>
    </style:style>
    <style:style style:name="normaltextrun" style:family="text" style:parent-style-name="Default_20_Paragraph_20_Font"/>
    <text:outline-style style:name="Outline">
      <text:outline-level-style text:level="1" style:num-format="">
        <style:list-level-properties text:list-level-position-and-space-mode="label-alignment">
          <style:list-level-label-alignment text:label-followed-by="listtab"/>
        </style:list-level-properties>
      </text:outline-level-style>
      <text:outline-level-style text:level="2" style:num-format="">
        <style:list-level-properties text:list-level-position-and-space-mode="label-alignment">
          <style:list-level-label-alignment text:label-followed-by="listtab"/>
        </style:list-level-properties>
      </text:outline-level-style>
      <text:outline-level-style text:level="3" style:num-format="">
        <style:list-level-properties text:list-level-position-and-space-mode="label-alignment">
          <style:list-level-label-alignment text:label-followed-by="listtab"/>
        </style:list-level-properties>
      </text:outline-level-style>
      <text:outline-level-style text:level="4" style:num-format="">
        <style:list-level-properties text:list-level-position-and-space-mode="label-alignment">
          <style:list-level-label-alignment text:label-followed-by="listtab"/>
        </style:list-level-properties>
      </text:outline-level-style>
      <text:outline-level-style text:level="5" style:num-format="">
        <style:list-level-properties text:list-level-position-and-space-mode="label-alignment">
          <style:list-level-label-alignment text:label-followed-by="listtab"/>
        </style:list-level-properties>
      </text:outline-level-style>
      <text:outline-level-style text:level="6" style:num-format="">
        <style:list-level-properties text:list-level-position-and-space-mode="label-alignment">
          <style:list-level-label-alignment text:label-followed-by="listtab"/>
        </style:list-level-properties>
      </text:outline-level-style>
      <text:outline-level-style text:level="7" style:num-format="">
        <style:list-level-properties text:list-level-position-and-space-mode="label-alignment">
          <style:list-level-label-alignment text:label-followed-by="listtab"/>
        </style:list-level-properties>
      </text:outline-level-style>
      <text:outline-level-style text:level="8" style:num-format="">
        <style:list-level-properties text:list-level-position-and-space-mode="label-alignment">
          <style:list-level-label-alignment text:label-followed-by="listtab"/>
        </style:list-level-properties>
      </text:outline-level-style>
      <text:outline-level-style text:level="9" style:num-format="">
        <style:list-level-properties text:list-level-position-and-space-mode="label-alignment">
          <style:list-level-label-alignment text:label-followed-by="listtab"/>
        </style:list-level-properties>
      </text:outline-level-style>
      <text:outline-level-style text:level="10" style:num-format="">
        <style:list-level-properties text:list-level-position-and-space-mode="label-alignment">
          <style:list-level-label-alignment text:label-followed-by="listtab"/>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loext:theme loext:name="Office">
      <loext:theme-colors loext:name="LibreOffice">
        <loext:color loext:name="dark1" loext:color="#000000"/>
        <loext:color loext:name="light1" loext:color="#ffffff"/>
        <loext:color loext:name="dark2" loext:color="#000000"/>
        <loext:color loext:name="light2" loext:color="#ffffff"/>
        <loext:color loext:name="accent1" loext:color="#18a303"/>
        <loext:color loext:name="accent2" loext:color="#0369a3"/>
        <loext:color loext:name="accent3" loext:color="#a33e03"/>
        <loext:color loext:name="accent4" loext:color="#8e03a3"/>
        <loext:color loext:name="accent5" loext:color="#c99c00"/>
        <loext:color loext:name="accent6" loext:color="#c9211e"/>
        <loext:color loext:name="hyperlink" loext:color="#0000ee"/>
        <loext:color loext:name="followed-hyperlink" loext:color="#551a8b"/>
      </loext:theme-colors>
    </loext:theme>
  </office:styles>
  <office:automatic-styles>
    <style:page-layout style:name="Mpm1">
      <style:page-layout-properties fo:page-width="8.5in" fo:page-height="11in" style:num-format="1" style:print-orientation="portrait" fo:margin-top="0.7874in" fo:margin-bottom="0.7874in" fo:margin-left="0.7874in" fo:margin-right="0.7874in" style:writing-mode="lr-tb" style:footnote-max-height="0in" loext:margin-gutter="0in">
        <style:footnote-sep style:width="0.0071in" style:distance-before-sep="0.0398in" style:distance-after-sep="0.0398in" style:line-style="solid" style:adjustment="left" style:rel-width="25%" style:color="#000000"/>
      </style:page-layout-properties>
      <style:header-style/>
      <style:footer-style/>
    </style:page-layout>
    <style:page-layout style:name="Mpm2">
      <style:page-layout-properties fo:page-width="8.5in" fo:page-height="11in" style:num-format="1" style:print-orientation="portrait" fo:margin-top="1in" fo:margin-bottom="1in" fo:margin-left="1in" fo:margin-right="1in" style:writing-mode="lr-tb" style:layout-grid-color="#c0c0c0" style:layout-grid-lines="36" style:layout-grid-base-height="0.25in" style:layout-grid-ruby-height="0in" style:layout-grid-mode="none" style:layout-grid-ruby-below="false" style:layout-grid-print="false" style:layout-grid-display="false" style:layout-grid-base-width="0.1528in" style:layout-grid-snap-to="true" style:footnote-max-height="0in" loext:margin-gutter="0in">
        <style:footnote-sep style:width="0.0071in" style:distance-before-sep="0.0398in" style:distance-after-sep="0.0398in" style:line-style="solid" style:adjustment="left" style:rel-width="25%" style:color="#000000"/>
      </style:page-layout-properties>
      <style:header-style/>
      <style:footer-style/>
    </style:page-layout>
    <style:style style:name="Mdp1" style:family="drawing-page">
      <style:drawing-page-properties draw:background-size="full"/>
    </style:style>
  </office:automatic-styles>
  <office:master-styles>
    <style:master-page style:name="Standard" style:page-layout-name="Mpm1"/>
    <style:master-page style:name="Converted6" style:page-layout-name="Mpm2" draw:style-name="Mdp1"/>
    <style:master-page style:name="Converted5" style:page-layout-name="Mpm2" draw:style-name="Mdp1"/>
  </office:master-styles>
</office:document-styles>
</file>